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4AE1D" w14:textId="77777777" w:rsidR="00305533" w:rsidRDefault="00305533" w:rsidP="00305533">
      <w:r>
        <w:rPr>
          <w:b/>
          <w:bCs/>
          <w:lang w:val="fr-FR"/>
        </w:rPr>
        <w:t>Appendix</w:t>
      </w:r>
      <w:r w:rsidRPr="00507920">
        <w:rPr>
          <w:b/>
          <w:bCs/>
          <w:lang w:val="fr-FR"/>
        </w:rPr>
        <w:t xml:space="preserve"> 3. </w:t>
      </w:r>
      <w:r w:rsidRPr="00844CA5">
        <w:rPr>
          <w:b/>
          <w:bCs/>
        </w:rPr>
        <w:t>Data on ambulance service for back pai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544"/>
        <w:gridCol w:w="1984"/>
        <w:gridCol w:w="1502"/>
      </w:tblGrid>
      <w:tr w:rsidR="00305533" w:rsidRPr="004202FB" w14:paraId="561068E3" w14:textId="77777777" w:rsidTr="00C05E4F">
        <w:trPr>
          <w:cantSplit/>
          <w:trHeight w:val="737"/>
          <w:jc w:val="center"/>
        </w:trPr>
        <w:tc>
          <w:tcPr>
            <w:tcW w:w="1980" w:type="dxa"/>
            <w:shd w:val="clear" w:color="auto" w:fill="E7E6E6" w:themeFill="background2"/>
          </w:tcPr>
          <w:p w14:paraId="54D8502C" w14:textId="77777777" w:rsidR="00305533" w:rsidRPr="00F56D89" w:rsidRDefault="00305533" w:rsidP="006A77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3544" w:type="dxa"/>
            <w:shd w:val="clear" w:color="auto" w:fill="E7E6E6" w:themeFill="background2"/>
          </w:tcPr>
          <w:p w14:paraId="09888653" w14:textId="77777777" w:rsidR="00305533" w:rsidRPr="00F56D89" w:rsidRDefault="00305533" w:rsidP="006A77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se of ambulance service</w:t>
            </w:r>
          </w:p>
        </w:tc>
        <w:tc>
          <w:tcPr>
            <w:tcW w:w="1984" w:type="dxa"/>
            <w:shd w:val="clear" w:color="auto" w:fill="E7E6E6" w:themeFill="background2"/>
          </w:tcPr>
          <w:p w14:paraId="5595C590" w14:textId="77777777" w:rsidR="00305533" w:rsidRPr="00F56D89" w:rsidRDefault="00305533" w:rsidP="006A77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involved in paramedic service mean(SD)</w:t>
            </w:r>
          </w:p>
        </w:tc>
        <w:tc>
          <w:tcPr>
            <w:tcW w:w="1502" w:type="dxa"/>
            <w:shd w:val="clear" w:color="auto" w:fill="E7E6E6" w:themeFill="background2"/>
          </w:tcPr>
          <w:p w14:paraId="6DC913FB" w14:textId="77777777" w:rsidR="00305533" w:rsidRPr="00F56D89" w:rsidRDefault="00305533" w:rsidP="006A77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6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NK OF BACK PAIN AGAINST OTHER CONDITIONS</w:t>
            </w:r>
          </w:p>
        </w:tc>
      </w:tr>
      <w:tr w:rsidR="00E8260C" w:rsidRPr="004202FB" w14:paraId="647AFF60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7C9C0D61" w14:textId="69477A49" w:rsidR="00E8260C" w:rsidRPr="00E064A6" w:rsidRDefault="00E8260C" w:rsidP="006A775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64A6">
              <w:rPr>
                <w:rFonts w:cstheme="minorHAnsi"/>
                <w:color w:val="000000"/>
                <w:sz w:val="16"/>
                <w:szCs w:val="16"/>
              </w:rPr>
              <w:t>Capsey</w:t>
            </w:r>
            <w:proofErr w:type="spellEnd"/>
            <w:r w:rsidRPr="00E064A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064A6">
              <w:rPr>
                <w:rFonts w:cstheme="minorHAnsi"/>
                <w:i/>
                <w:color w:val="000000"/>
                <w:sz w:val="16"/>
                <w:szCs w:val="16"/>
              </w:rPr>
              <w:t>et al</w:t>
            </w:r>
            <w:r w:rsidRPr="00E064A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21CAEE9B" w14:textId="77777777" w:rsidR="00E8260C" w:rsidRPr="00E064A6" w:rsidRDefault="00C05E4F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5/484,495 (0.68%) c</w:t>
            </w:r>
            <w:r w:rsidR="005137E4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lls to ambulance service for lower back pain </w:t>
            </w:r>
          </w:p>
          <w:p w14:paraId="09BA448B" w14:textId="7F0F3FAF" w:rsidR="00C05E4F" w:rsidRPr="00E064A6" w:rsidRDefault="00C05E4F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7/3315 (69.3%) received transport to hospital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49E4372D" w14:textId="6862C4DC" w:rsidR="00E8260C" w:rsidRPr="00E064A6" w:rsidRDefault="005137E4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3259968" w14:textId="64627805" w:rsidR="00E8260C" w:rsidRPr="00E064A6" w:rsidRDefault="005137E4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7F8F4DFD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4E94AB19" w14:textId="58AFD6E5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Eastwoo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k8L1llYXI+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k8L1llYXI+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25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3874C7BB" w14:textId="77777777" w:rsidR="00305533" w:rsidRPr="00474B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09/2309 (78.3%) received ambulance dispatch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731F2F1E" w14:textId="77777777" w:rsidR="00305533" w:rsidRPr="003426BE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E5F781B" w14:textId="77777777" w:rsidR="00305533" w:rsidRPr="00474B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05533" w:rsidRPr="004202FB" w14:paraId="686C4DE4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37AFED3B" w14:textId="50C246BF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Alonso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Style w:val="CommentReference"/>
                <w:rFonts w:cstheme="minorHAnsi"/>
              </w:rPr>
              <w:t xml:space="preserve"> </w:t>
            </w:r>
            <w:r w:rsidRPr="00BC0845">
              <w:rPr>
                <w:rStyle w:val="CommentReference"/>
                <w:rFonts w:cstheme="minorHAnsi"/>
              </w:rPr>
              <w:fldChar w:fldCharType="begin">
                <w:fldData xml:space="preserve">PEVuZE5vdGU+PENpdGU+PEF1dGhvcj5BbG9uc288L0F1dGhvcj48WWVhcj4yMDIwPC9ZZWFyPjxS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</w:fldData>
              </w:fldChar>
            </w:r>
            <w:r w:rsidRPr="00BC0845">
              <w:rPr>
                <w:rStyle w:val="CommentReference"/>
                <w:rFonts w:cstheme="minorHAnsi"/>
              </w:rPr>
              <w:instrText xml:space="preserve"> ADDIN EN.CITE </w:instrText>
            </w:r>
            <w:r w:rsidRPr="00BC0845">
              <w:rPr>
                <w:rStyle w:val="CommentReference"/>
                <w:rFonts w:cstheme="minorHAnsi"/>
              </w:rPr>
              <w:fldChar w:fldCharType="begin">
                <w:fldData xml:space="preserve">PEVuZE5vdGU+PENpdGU+PEF1dGhvcj5BbG9uc288L0F1dGhvcj48WWVhcj4yMDIwPC9ZZWFyPjxS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</w:fldData>
              </w:fldChar>
            </w:r>
            <w:r w:rsidRPr="00BC0845">
              <w:rPr>
                <w:rStyle w:val="CommentReference"/>
                <w:rFonts w:cstheme="minorHAnsi"/>
              </w:rPr>
              <w:instrText xml:space="preserve"> ADDIN EN.CITE.DATA </w:instrText>
            </w:r>
            <w:r w:rsidRPr="00BC0845">
              <w:rPr>
                <w:rStyle w:val="CommentReference"/>
                <w:rFonts w:cstheme="minorHAnsi"/>
              </w:rPr>
            </w:r>
            <w:r w:rsidRPr="00BC0845">
              <w:rPr>
                <w:rStyle w:val="CommentReference"/>
                <w:rFonts w:cstheme="minorHAnsi"/>
              </w:rPr>
              <w:fldChar w:fldCharType="end"/>
            </w:r>
            <w:r w:rsidRPr="00BC0845">
              <w:rPr>
                <w:rStyle w:val="CommentReference"/>
                <w:rFonts w:cstheme="minorHAnsi"/>
              </w:rPr>
            </w:r>
            <w:r w:rsidRPr="00BC0845">
              <w:rPr>
                <w:rStyle w:val="CommentReference"/>
                <w:rFonts w:cstheme="minorHAnsi"/>
              </w:rPr>
              <w:fldChar w:fldCharType="separate"/>
            </w:r>
            <w:r w:rsidRPr="00BC0845">
              <w:rPr>
                <w:rStyle w:val="CommentReference"/>
                <w:rFonts w:cstheme="minorHAnsi"/>
                <w:noProof/>
                <w:vertAlign w:val="superscript"/>
              </w:rPr>
              <w:t>42, 43</w:t>
            </w:r>
            <w:r w:rsidRPr="00BC0845">
              <w:rPr>
                <w:rStyle w:val="CommentReference"/>
                <w:rFonts w:cstheme="minorHAnsi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732CAFE5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/237 (1.3%) received emergency transport</w:t>
            </w:r>
          </w:p>
          <w:p w14:paraId="1464DEA1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237 (0.4%) received non-emergency transport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7CBD7278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bulance attendance time: 15.99 (5.95) mins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ADD5757" w14:textId="602C59F9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05533" w:rsidRPr="004202FB" w14:paraId="574B612B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1DF500E4" w14:textId="5CDDB583" w:rsidR="00305533" w:rsidRPr="00BC0845" w:rsidRDefault="00BC0845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t>Sporer</w:t>
            </w:r>
            <w:proofErr w:type="spellEnd"/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Sporer&lt;/Author&gt;&lt;Year&gt;2008&lt;/Year&gt;&lt;RecNum&gt;2398&lt;/RecNum&gt;&lt;DisplayText&gt;&lt;style face="superscript"&gt;27&lt;/style&gt;&lt;/DisplayText&gt;&lt;record&gt;&lt;rec-number&gt;2398&lt;/rec-number&gt;&lt;foreign-keys&gt;&lt;key app="EN" db-id="fr0tfwprt29wz7ev2smp59wlvpfwt9zx259r" timestamp="1638751711"&gt;2398&lt;/key&gt;&lt;/foreign-keys&gt;&lt;ref-type name="Journal Article"&gt;17&lt;/ref-type&gt;&lt;contributors&gt;&lt;authors&gt;&lt;author&gt;Sporer, K. A.&lt;/author&gt;&lt;author&gt;Johnson, N. J.&lt;/author&gt;&lt;author&gt;Yeh, C. C.&lt;/author&gt;&lt;author&gt;Youngblood, G. M.&lt;/author&gt;&lt;/authors&gt;&lt;/contributors&gt;&lt;auth-address&gt;Department of Emergency Medicine, University of California, San Francisco, California, USA. ksporer@sfghed.ucsf.edu&lt;/auth-address&gt;&lt;titles&gt;&lt;title&gt;Can emergency medical dispatch codes predict prehospital interventions for common 9-1-1 call types?&lt;/title&gt;&lt;secondary-title&gt;Prehosp Emerg Care&lt;/secondary-title&gt;&lt;/titles&gt;&lt;pages&gt;470-8&lt;/pages&gt;&lt;volume&gt;12&lt;/volume&gt;&lt;number&gt;4&lt;/number&gt;&lt;edition&gt;2008/10/17&lt;/edition&gt;&lt;keywords&gt;&lt;keyword&gt;Advanced Cardiac Life Support/statistics &amp;amp; numerical data&lt;/keyword&gt;&lt;keyword&gt;California/epidemiology&lt;/keyword&gt;&lt;keyword&gt;Drug Therapy/statistics &amp;amp; numerical data&lt;/keyword&gt;&lt;keyword&gt;Emergencies/ classification/epidemiology&lt;/keyword&gt;&lt;keyword&gt;Emergency Medical Service Communication Systems&lt;/keyword&gt;&lt;keyword&gt;Emergency Medical Services/ methods&lt;/keyword&gt;&lt;keyword&gt;Emergency Service, Hospital&lt;/keyword&gt;&lt;keyword&gt;Health Services Research&lt;/keyword&gt;&lt;keyword&gt;Humans&lt;/keyword&gt;&lt;/keywords&gt;&lt;dates&gt;&lt;year&gt;2008&lt;/year&gt;&lt;pub-dates&gt;&lt;date&gt;Oct-Dec&lt;/date&gt;&lt;/pub-dates&gt;&lt;/dates&gt;&lt;isbn&gt;1545-0066 (Electronic)&amp;#xD;1090-3127 (Linking)&lt;/isbn&gt;&lt;accession-num&gt;18924011&lt;/accession-num&gt;&lt;urls&gt;&lt;/urls&gt;&lt;electronic-resource-num&gt;10.1080/10903120802290877&lt;/electronic-resource-num&gt;&lt;remote-database-provider&gt;NLM&lt;/remote-database-provider&gt;&lt;language&gt;eng&lt;/language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27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5B2FF53B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/69,541 (0.8%) calls to EMS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59DFC06F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7E640A8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159438A7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01DB9D72" w14:textId="2C92195C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Eastwoo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noProof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4BD9345C" w14:textId="4967FCA3" w:rsidR="00305533" w:rsidRPr="00E064A6" w:rsidRDefault="00BA13A4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1/</w:t>
            </w:r>
            <w:r w:rsidR="00305533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89 (</w:t>
            </w: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8</w:t>
            </w:r>
            <w:r w:rsidR="00305533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)</w:t>
            </w:r>
            <w:r w:rsidR="001A37EB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ases </w:t>
            </w:r>
            <w:r w:rsidR="004557EF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t</w:t>
            </w:r>
            <w:r w:rsidR="00305533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ceived ambulance dispatch and emergency transport</w:t>
            </w:r>
            <w:r w:rsidR="001A37EB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ere ED suitable</w:t>
            </w:r>
            <w:r w:rsidR="00F55857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  <w:p w14:paraId="6133C453" w14:textId="750523CA" w:rsidR="005539B6" w:rsidRDefault="005539B6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4/1589 (51.2%) cases were admitted to hospit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19FFA0EA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ECCE5AE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05533" w:rsidRPr="004202FB" w14:paraId="27009D59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724E1CA2" w14:textId="79CC7052" w:rsidR="00305533" w:rsidRPr="00BC0845" w:rsidRDefault="00BC0845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Shah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Davis&lt;/Author&gt;&lt;Year&gt;2003&lt;/Year&gt;&lt;RecNum&gt;451&lt;/RecNum&gt;&lt;DisplayText&gt;&lt;style face="superscript"&gt;30&lt;/style&gt;&lt;/DisplayText&gt;&lt;record&gt;&lt;rec-number&gt;451&lt;/rec-number&gt;&lt;foreign-keys&gt;&lt;key app="EN" db-id="fr0tfwprt29wz7ev2smp59wlvpfwt9zx259r" timestamp="1624508988"&gt;451&lt;/key&gt;&lt;/foreign-keys&gt;&lt;ref-type name="Journal Article"&gt;17&lt;/ref-type&gt;&lt;contributors&gt;&lt;authors&gt;&lt;author&gt;Davis, Eric A.&lt;/author&gt;&lt;author&gt;Lerner, E. Brooke&lt;/author&gt;&lt;author&gt;Czapranski, Tim&lt;/author&gt;&lt;author&gt;Bishop, Paul&lt;/author&gt;&lt;author&gt;Shah, Manish N.&lt;/author&gt;&lt;/authors&gt;&lt;/contributors&gt;&lt;auth-address&gt;M.N. Shah, Box 655, 601 Elmwood Avenue, Rochester, NY 14642, United States. E-mail: manish_shah@urmc.rochester.edu&lt;/auth-address&gt;&lt;titles&gt;&lt;title&gt;Derivation of emergency medical services dispatch codes associated with low-acuity patients&lt;/title&gt;&lt;secondary-title&gt;Prehospital Emergency Care&lt;/secondary-title&gt;&lt;/titles&gt;&lt;pages&gt;434-439&lt;/pages&gt;&lt;volume&gt;7&lt;/volume&gt;&lt;number&gt;4&lt;/number&gt;&lt;keywords&gt;&lt;keyword&gt;*ambulance&lt;/keyword&gt;&lt;keyword&gt;ambulatory care&lt;/keyword&gt;&lt;keyword&gt;article&lt;/keyword&gt;&lt;keyword&gt;coding&lt;/keyword&gt;&lt;keyword&gt;data analysis&lt;/keyword&gt;&lt;keyword&gt;*emergency health service&lt;/keyword&gt;&lt;keyword&gt;emergency medicine&lt;/keyword&gt;&lt;keyword&gt;emergency treatment&lt;/keyword&gt;&lt;keyword&gt;futurology&lt;/keyword&gt;&lt;keyword&gt;health care quality&lt;/keyword&gt;&lt;keyword&gt;hospital care&lt;/keyword&gt;&lt;keyword&gt;patient care&lt;/keyword&gt;&lt;keyword&gt;*patient transport&lt;/keyword&gt;&lt;keyword&gt;retrospective study&lt;/keyword&gt;&lt;/keywords&gt;&lt;dates&gt;&lt;year&gt;2003&lt;/year&gt;&lt;/dates&gt;&lt;pub-location&gt;United States&lt;/pub-location&gt;&lt;publisher&gt;Informa Healthcare (69-77 Paul Street, London EC2A 4LQ, United Kingdom)&lt;/publisher&gt;&lt;isbn&gt;1090-3127&lt;/isbn&gt;&lt;urls&gt;&lt;related-urls&gt;&lt;url&gt;http://ovidsp.ovid.com/ovidweb.cgi?T=JS&amp;amp;PAGE=reference&amp;amp;D=emed8&amp;amp;NEWS=N&amp;amp;AN=37296732&lt;/url&gt;&lt;/related-urls&gt;&lt;/urls&gt;&lt;electronic-resource-num&gt;http://dx.doi.org/10.1080/312703002132&lt;/electronic-resource-num&gt;&lt;language&gt;English&lt;/language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0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39AD5502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5/318 (95.9%) received ambulance dispatch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49A305C4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E211A74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2BAD5539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5DA12490" w14:textId="2D469F17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Michael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Michael&lt;/Author&gt;&lt;Year&gt;2005&lt;/Year&gt;&lt;RecNum&gt;1240&lt;/RecNum&gt;&lt;DisplayText&gt;&lt;style face="superscript"&gt;32&lt;/style&gt;&lt;/DisplayText&gt;&lt;record&gt;&lt;rec-number&gt;1240&lt;/rec-number&gt;&lt;foreign-keys&gt;&lt;key app="EN" db-id="fr0tfwprt29wz7ev2smp59wlvpfwt9zx259r" timestamp="1624512433"&gt;1240&lt;/key&gt;&lt;/foreign-keys&gt;&lt;ref-type name="Journal Article"&gt;17&lt;/ref-type&gt;&lt;contributors&gt;&lt;authors&gt;&lt;author&gt;Michael, G. E.&lt;/author&gt;&lt;author&gt;Sporer, K. A.&lt;/author&gt;&lt;/authors&gt;&lt;/contributors&gt;&lt;auth-address&gt;Dept of Medicine, University of California, San Francisco, San Francisco, CA&lt;/auth-address&gt;&lt;titles&gt;&lt;title&gt;Education and practice. Validation of low-acuity emergency medical services dispatch codes&lt;/title&gt;&lt;secondary-title&gt;Prehospital Emergency Care&lt;/secondary-title&gt;&lt;/titles&gt;&lt;pages&gt;429-433&lt;/pages&gt;&lt;volume&gt;9&lt;/volume&gt;&lt;number&gt;4&lt;/number&gt;&lt;keywords&gt;&lt;keyword&gt;Emergency Medical Services -- Methods&lt;/keyword&gt;&lt;keyword&gt;Emergency Medical Service Communication Systems&lt;/keyword&gt;&lt;keyword&gt;Emergency Medical Services -- Classification&lt;/keyword&gt;&lt;keyword&gt;Triage -- Classification&lt;/keyword&gt;&lt;keyword&gt;Triage -- Methods&lt;/keyword&gt;&lt;keyword&gt;Validation Studies&lt;/keyword&gt;&lt;keyword&gt;Severity of Illness&lt;/keyword&gt;&lt;keyword&gt;Retrospective Design&lt;/keyword&gt;&lt;keyword&gt;Human&lt;/keyword&gt;&lt;/keywords&gt;&lt;dates&gt;&lt;year&gt;2005&lt;/year&gt;&lt;/dates&gt;&lt;pub-location&gt;Philadelphia, Pennsylvania&lt;/pub-location&gt;&lt;publisher&gt;Taylor &amp;amp; Francis Ltd&lt;/publisher&gt;&lt;isbn&gt;1090-3127&lt;/isbn&gt;&lt;accession-num&gt;106440775. Language: English. Entry Date: 20060519. Revision Date: 20200624. Publication Type: Journal Article&lt;/accession-num&gt;&lt;urls&gt;&lt;related-urls&gt;&lt;url&gt;http://ezproxy.library.usyd.edu.au/login?url=http://search.ebscohost.com/login.aspx?direct=true&amp;amp;db=ccm&amp;amp;AN=106440775&amp;amp;site=ehost-live&lt;/url&gt;&lt;/related-urls&gt;&lt;/urls&gt;&lt;electronic-resource-num&gt;10.1080/10903120500255875&lt;/electronic-resource-num&gt;&lt;remote-database-name&gt;ccm&lt;/remote-database-name&gt;&lt;remote-database-provider&gt;EBSCOhost&lt;/remote-database-provider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2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0A04A239" w14:textId="65BC135F" w:rsidR="00BA13A4" w:rsidRDefault="00BA13A4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/15</w:t>
            </w:r>
            <w:r w:rsidR="003816D0"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E064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6.1%) calls to EMS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6ED02C7C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34791B3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305533" w:rsidRPr="004202FB" w14:paraId="04F6FB55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33AB3357" w14:textId="30C21924" w:rsidR="00305533" w:rsidRPr="00BC0845" w:rsidRDefault="00BC0845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t>Sporer</w:t>
            </w:r>
            <w:proofErr w:type="spellEnd"/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Sporer&lt;/Author&gt;&lt;Year&gt;2013&lt;/Year&gt;&lt;RecNum&gt;2399&lt;/RecNum&gt;&lt;DisplayText&gt;&lt;style face="superscript"&gt;33&lt;/style&gt;&lt;/DisplayText&gt;&lt;record&gt;&lt;rec-number&gt;2399&lt;/rec-number&gt;&lt;foreign-keys&gt;&lt;key app="EN" db-id="fr0tfwprt29wz7ev2smp59wlvpfwt9zx259r" timestamp="1638751722"&gt;2399&lt;/key&gt;&lt;/foreign-keys&gt;&lt;ref-type name="Journal Article"&gt;17&lt;/ref-type&gt;&lt;contributors&gt;&lt;authors&gt;&lt;author&gt;Sporer, K. A.&lt;/author&gt;&lt;author&gt;Wilson, K. G.&lt;/author&gt;&lt;/authors&gt;&lt;/contributors&gt;&lt;auth-address&gt;Department of Emergency Medicine, University of California, San Francisco, San Francisco, California, USA.&lt;/auth-address&gt;&lt;titles&gt;&lt;title&gt;How well do emergency medical dispatch codes predict prehospital medication administration in a diverse urban community?&lt;/title&gt;&lt;secondary-title&gt;J Emerg Med&lt;/secondary-title&gt;&lt;/titles&gt;&lt;pages&gt;413-422 e3&lt;/pages&gt;&lt;volume&gt;44&lt;/volume&gt;&lt;number&gt;2&lt;/number&gt;&lt;edition&gt;2012/10/24&lt;/edition&gt;&lt;keywords&gt;&lt;keyword&gt;Chest Pain/epidemiology&lt;/keyword&gt;&lt;keyword&gt;Cohort Studies&lt;/keyword&gt;&lt;keyword&gt;Diabetes Mellitus/epidemiology&lt;/keyword&gt;&lt;keyword&gt;Drug Utilization/ statistics &amp;amp; numerical data&lt;/keyword&gt;&lt;keyword&gt;Emergency Medical Service Communication Systems&lt;/keyword&gt;&lt;keyword&gt;Emergency Medical Services&lt;/keyword&gt;&lt;keyword&gt;Humans&lt;/keyword&gt;&lt;keyword&gt;Life Support Care&lt;/keyword&gt;&lt;keyword&gt;Patient Acuity&lt;/keyword&gt;&lt;keyword&gt;Respiration Disorders/epidemiology&lt;/keyword&gt;&lt;keyword&gt;Retrospective Studies&lt;/keyword&gt;&lt;keyword&gt;San Francisco/epidemiology&lt;/keyword&gt;&lt;keyword&gt;Urban Population&lt;/keyword&gt;&lt;/keywords&gt;&lt;dates&gt;&lt;year&gt;2013&lt;/year&gt;&lt;pub-dates&gt;&lt;date&gt;Feb&lt;/date&gt;&lt;/pub-dates&gt;&lt;/dates&gt;&lt;isbn&gt;0736-4679 (Print)&amp;#xD;0736-4679 (Linking)&lt;/isbn&gt;&lt;accession-num&gt;23089206&lt;/accession-num&gt;&lt;urls&gt;&lt;/urls&gt;&lt;electronic-resource-num&gt;10.1016/j.jemermed.2012.02.086&lt;/electronic-resource-num&gt;&lt;remote-database-provider&gt;NLM&lt;/remote-database-provider&gt;&lt;language&gt;eng&lt;/language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3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49DD5CF5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5/38,005 (0.6%) calls to EMS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4C44005D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7CED60F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567AC89C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1214A55A" w14:textId="78E1FC29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Eastwoo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noProof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3D182D63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19 /12,643 (22.3%) received emergency transport</w:t>
            </w:r>
          </w:p>
          <w:p w14:paraId="6391F193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905/12,643 (38.8%) received non-emergency  transport</w:t>
            </w:r>
          </w:p>
          <w:p w14:paraId="70ED8099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724/12,643 (61.1%) received ambulance dispatch</w:t>
            </w:r>
          </w:p>
          <w:p w14:paraId="626B5282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4A4938D7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 from call to ambulance dispatch: 7.72 (5.00) mins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616745B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27B72DDE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3F6EE4C2" w14:textId="3FF195B2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Eastwoo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g8L1llYXI+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g8L1llYXI+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5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1C4AC962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19/19,041 (12.2%) calls to ambulance service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7C1C8572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D38663D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05533" w:rsidRPr="004202FB" w14:paraId="11D10A17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3967734B" w14:textId="49ED88A7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t>Krumperman</w:t>
            </w:r>
            <w:proofErr w:type="spellEnd"/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LcnVtcGVybWFuPC9BdXRob3I+PFllYXI+MjAxNTwvWWVh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LcnVtcGVybWFuPC9BdXRob3I+PFllYXI+MjAxNTwvWWVh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8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50BECF53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590 (0.8%) calls to EMS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43247D24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9E1ADAF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61A02A16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1B7CBCF8" w14:textId="1E224A8C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Scott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TY290dDwvQXV0aG9yPjxZZWFyPjIwMTY8L1llYXI+PFJl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TY290dDwvQXV0aG9yPjxZZWFyPjIwMTY8L1llYXI+PFJl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9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1B6A3ACE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/601 (0.2%) received emergency transport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555EB9F7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E111D5C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305533" w:rsidRPr="004202FB" w14:paraId="49E30662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587B7BC3" w14:textId="13C444A4" w:rsidR="00305533" w:rsidRPr="00BC0845" w:rsidRDefault="00BC0845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Shah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Fairbanks&lt;/Author&gt;&lt;Year&gt;2005&lt;/Year&gt;&lt;RecNum&gt;428&lt;/RecNum&gt;&lt;DisplayText&gt;&lt;style face="superscript"&gt;40&lt;/style&gt;&lt;/DisplayText&gt;&lt;record&gt;&lt;rec-number&gt;428&lt;/rec-number&gt;&lt;foreign-keys&gt;&lt;key app="EN" db-id="fr0tfwprt29wz7ev2smp59wlvpfwt9zx259r" timestamp="1624508988"&gt;428&lt;/key&gt;&lt;/foreign-keys&gt;&lt;ref-type name="Journal Article"&gt;17&lt;/ref-type&gt;&lt;contributors&gt;&lt;authors&gt;&lt;author&gt;Fairbanks, Rollin J.&lt;/author&gt;&lt;author&gt;Davis, Eric A.&lt;/author&gt;&lt;author&gt;Lerner, E. Brooke&lt;/author&gt;&lt;author&gt;Bishop, Paul&lt;/author&gt;&lt;author&gt;Shah, Manish N.&lt;/author&gt;&lt;/authors&gt;&lt;/contributors&gt;&lt;auth-address&gt;M.N. Shah, Box 655, 601 Elmwood Avenue, Rochester, NY 14642, United States. E-mail: manish_shah@urmc.rochester.edu&lt;/auth-address&gt;&lt;titles&gt;&lt;title&gt;Validation of using EMS dispatch codes to identify low-acuity patients&lt;/title&gt;&lt;secondary-title&gt;Prehospital Emergency Care&lt;/secondary-title&gt;&lt;/titles&gt;&lt;pages&gt;24-31&lt;/pages&gt;&lt;volume&gt;9&lt;/volume&gt;&lt;number&gt;1&lt;/number&gt;&lt;keywords&gt;&lt;keyword&gt;*emergency health service&lt;/keyword&gt;&lt;keyword&gt;human&lt;/keyword&gt;&lt;keyword&gt;*patient coding&lt;/keyword&gt;&lt;keyword&gt;patient transport&lt;/keyword&gt;&lt;keyword&gt;prospective study&lt;/keyword&gt;&lt;keyword&gt;review&lt;/keyword&gt;&lt;keyword&gt;validation process&lt;/keyword&gt;&lt;/keywords&gt;&lt;dates&gt;&lt;year&gt;2005&lt;/year&gt;&lt;/dates&gt;&lt;pub-location&gt;United States&lt;/pub-location&gt;&lt;publisher&gt;Informa Healthcare (69-77 Paul Street, London EC2A 4LQ, United Kingdom)&lt;/publisher&gt;&lt;isbn&gt;1090-3127&amp;#xD;1545-0066&lt;/isbn&gt;&lt;urls&gt;&lt;related-urls&gt;&lt;url&gt;http://ovidsp.ovid.com/ovidweb.cgi?T=JS&amp;amp;PAGE=reference&amp;amp;D=emed9&amp;amp;NEWS=N&amp;amp;AN=41656723&lt;/url&gt;&lt;/related-urls&gt;&lt;/urls&gt;&lt;electronic-resource-num&gt;http://dx.doi.org/10.1080/10903120590891651&lt;/electronic-resource-num&gt;&lt;language&gt;English&lt;/language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40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1447C5A7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2/7,540 (6%) calls to EMS for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20765B08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sponse time: 8min 53secs^ 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78F00B1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  <w:p w14:paraId="441A8EBF" w14:textId="77777777" w:rsidR="00305533" w:rsidRDefault="00305533" w:rsidP="006A77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05533" w:rsidRPr="004202FB" w14:paraId="44F2F28E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2578C501" w14:textId="1BE0FA81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Eastwoo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c8L1llYXI+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FYXN0d29vZDwvQXV0aG9yPjxZZWFyPjIwMTc8L1llYXI+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24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252A8451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1/5,639 (9.8%) received emergency transport</w:t>
            </w:r>
          </w:p>
          <w:p w14:paraId="6B22DFCE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46/5,639 (24.6%) received non-emergency transport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33F0CD82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808CED1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05533" w:rsidRPr="004202FB" w14:paraId="35C17974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37500821" w14:textId="1AC4BF15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>Champagne-</w:t>
            </w: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>Langabeer</w:t>
            </w:r>
            <w:proofErr w:type="spellEnd"/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DaGFtcGFnbmUtTGFuZ2FiZWVyPC9BdXRob3I+PFllYXI+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DaGFtcGFnbmUtTGFuZ2FiZWVyPC9BdXRob3I+PFllYXI+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7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1454ABF6" w14:textId="312ED996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/860</w:t>
            </w:r>
            <w:r w:rsidR="00EE5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9%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ases of non-traumatic back pain received ambulance transport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0F55CB45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963D3CE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05533" w:rsidRPr="004202FB" w14:paraId="61A47BFB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5A5D1508" w14:textId="18FE539D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t>Hjalte</w:t>
            </w:r>
            <w:proofErr w:type="spellEnd"/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&lt;EndNote&gt;&lt;Cite&gt;&lt;Author&gt;Hjälte&lt;/Author&gt;&lt;Year&gt;2007&lt;/Year&gt;&lt;RecNum&gt;2397&lt;/RecNum&gt;&lt;DisplayText&gt;&lt;style face="superscript"&gt;34&lt;/style&gt;&lt;/DisplayText&gt;&lt;record&gt;&lt;rec-number&gt;2397&lt;/rec-number&gt;&lt;foreign-keys&gt;&lt;key app="EN" db-id="fr0tfwprt29wz7ev2smp59wlvpfwt9zx259r" timestamp="1638751699"&gt;2397&lt;/key&gt;&lt;/foreign-keys&gt;&lt;ref-type name="Journal Article"&gt;17&lt;/ref-type&gt;&lt;contributors&gt;&lt;authors&gt;&lt;author&gt;Hjälte, L.&lt;/author&gt;&lt;author&gt;Suserud, B. O.&lt;/author&gt;&lt;author&gt;Herlitz, J.&lt;/author&gt;&lt;author&gt;Karlberg, I.&lt;/author&gt;&lt;/authors&gt;&lt;/contributors&gt;&lt;auth-address&gt;Nordic School of Public Health, Göteborg, Sweden. lena.hjalte@preem.se&lt;/auth-address&gt;&lt;titles&gt;&lt;title&gt;Initial emergency medical dispatching and prehospital needs assessment: a prospective study of the Swedish ambulance service&lt;/title&gt;&lt;secondary-title&gt;Eur J Emerg Med&lt;/secondary-title&gt;&lt;/titles&gt;&lt;pages&gt;134-41&lt;/pages&gt;&lt;volume&gt;14&lt;/volume&gt;&lt;number&gt;3&lt;/number&gt;&lt;edition&gt;2007/05/03&lt;/edition&gt;&lt;keywords&gt;&lt;keyword&gt;Adolescent&lt;/keyword&gt;&lt;keyword&gt;Adult&lt;/keyword&gt;&lt;keyword&gt;Aged&lt;/keyword&gt;&lt;keyword&gt;Aged, 80 and over&lt;/keyword&gt;&lt;keyword&gt;Ambulances/ statistics &amp;amp; numerical data&lt;/keyword&gt;&lt;keyword&gt;Emergency Medical Service Communication Systems&lt;/keyword&gt;&lt;keyword&gt;Emergency Service, Hospital/ organization &amp;amp; administration&lt;/keyword&gt;&lt;keyword&gt;Female&lt;/keyword&gt;&lt;keyword&gt;Health Services Needs and Demand&lt;/keyword&gt;&lt;keyword&gt;Humans&lt;/keyword&gt;&lt;keyword&gt;Male&lt;/keyword&gt;&lt;keyword&gt;Middle Aged&lt;/keyword&gt;&lt;keyword&gt;Needs Assessment&lt;/keyword&gt;&lt;keyword&gt;Prospective Studies&lt;/keyword&gt;&lt;keyword&gt;Surveys and Questionnaires&lt;/keyword&gt;&lt;keyword&gt;Sweden&lt;/keyword&gt;&lt;/keywords&gt;&lt;dates&gt;&lt;year&gt;2007&lt;/year&gt;&lt;pub-dates&gt;&lt;date&gt;Jun&lt;/date&gt;&lt;/pub-dates&gt;&lt;/dates&gt;&lt;isbn&gt;0969-9546 (Print)&amp;#xD;0969-9546 (Linking)&lt;/isbn&gt;&lt;accession-num&gt;17473606&lt;/accession-num&gt;&lt;urls&gt;&lt;/urls&gt;&lt;electronic-resource-num&gt;10.1097/MEJ.0b013e32801464cf&lt;/electronic-resource-num&gt;&lt;remote-database-provider&gt;NLM&lt;/remote-database-provider&gt;&lt;language&gt;eng&lt;/language&gt;&lt;/record&gt;&lt;/Cite&gt;&lt;/EndNote&gt;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34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3FFCAF18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/1,977 (2%) calls to ambulance relating to back pain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5BD607BB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CF36CDF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305533" w:rsidRPr="004202FB" w14:paraId="1D7C59E9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7E352545" w14:textId="645A8608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lastRenderedPageBreak/>
              <w:t>Bertanlaffy</w:t>
            </w:r>
            <w:proofErr w:type="spellEnd"/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 xml:space="preserve"> et al</w:t>
            </w:r>
            <w:r w:rsidRPr="00BC084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XJ0YWxhbmZmeTwvQXV0aG9yPjxZZWFyPjIwMDU8L1ll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</w:fldData>
              </w:fldChar>
            </w:r>
            <w:r w:rsidRPr="00BC0845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Pr="00BC084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ZXJ0YWxhbmZmeTwvQXV0aG9yPjxZZWFyPjIwMDU8L1ll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</w:fldData>
              </w:fldChar>
            </w:r>
            <w:r w:rsidRPr="00BC0845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Pr="00BC0845">
              <w:rPr>
                <w:rFonts w:cstheme="minorHAnsi"/>
                <w:sz w:val="16"/>
                <w:szCs w:val="16"/>
              </w:rPr>
            </w:r>
            <w:r w:rsidRPr="00BC0845">
              <w:rPr>
                <w:rFonts w:cstheme="minorHAnsi"/>
                <w:sz w:val="16"/>
                <w:szCs w:val="16"/>
              </w:rPr>
              <w:fldChar w:fldCharType="end"/>
            </w:r>
            <w:r w:rsidRPr="00BC0845">
              <w:rPr>
                <w:rFonts w:cstheme="minorHAnsi"/>
                <w:sz w:val="16"/>
                <w:szCs w:val="16"/>
              </w:rPr>
            </w:r>
            <w:r w:rsidRPr="00BC0845">
              <w:rPr>
                <w:rFonts w:cstheme="minorHAnsi"/>
                <w:sz w:val="16"/>
                <w:szCs w:val="16"/>
              </w:rPr>
              <w:fldChar w:fldCharType="separate"/>
            </w:r>
            <w:r w:rsidRPr="00BC0845">
              <w:rPr>
                <w:rFonts w:cstheme="minorHAnsi"/>
                <w:noProof/>
                <w:sz w:val="16"/>
                <w:szCs w:val="16"/>
                <w:vertAlign w:val="superscript"/>
              </w:rPr>
              <w:t>23</w:t>
            </w:r>
            <w:r w:rsidRPr="00BC084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57E3C725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585BB2AD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ansport time to hospital: 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NS 24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mins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s 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M 26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mins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0E287B0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72D178D9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4691F37F" w14:textId="42AF2D6C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0845">
              <w:rPr>
                <w:rFonts w:cstheme="minorHAnsi"/>
                <w:color w:val="000000"/>
                <w:sz w:val="16"/>
                <w:szCs w:val="16"/>
              </w:rPr>
              <w:t>Nuhr</w:t>
            </w:r>
            <w:proofErr w:type="spellEnd"/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 xml:space="preserve"> et a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>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OdWhyPC9BdXRob3I+PFllYXI+MjAwNDwvWWVhcj48UmVj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OdWhyPC9BdXRob3I+PFllYXI+MjAwNDwvWWVhcj48UmVj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21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68371D49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256B64AB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sport time to hospital: Active heating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4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) mins  vs 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M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6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mins</w:t>
            </w:r>
            <w:r w:rsidRPr="00B731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401C439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305533" w:rsidRPr="004202FB" w14:paraId="32E8C165" w14:textId="77777777" w:rsidTr="00C05E4F">
        <w:trPr>
          <w:trHeight w:val="737"/>
          <w:jc w:val="center"/>
        </w:trPr>
        <w:tc>
          <w:tcPr>
            <w:tcW w:w="1980" w:type="dxa"/>
            <w:shd w:val="clear" w:color="auto" w:fill="E7E6E6" w:themeFill="background2"/>
            <w:vAlign w:val="center"/>
          </w:tcPr>
          <w:p w14:paraId="69161B3C" w14:textId="7CC9F5E5" w:rsidR="00305533" w:rsidRPr="00BC0845" w:rsidRDefault="00D51A26" w:rsidP="006A775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C0845">
              <w:rPr>
                <w:rFonts w:cstheme="minorHAnsi"/>
                <w:color w:val="000000"/>
                <w:sz w:val="16"/>
                <w:szCs w:val="16"/>
              </w:rPr>
              <w:t xml:space="preserve">Rickard </w:t>
            </w:r>
            <w:r w:rsidRPr="00BC0845">
              <w:rPr>
                <w:rFonts w:cstheme="minorHAnsi"/>
                <w:i/>
                <w:iCs/>
                <w:color w:val="000000"/>
                <w:sz w:val="16"/>
                <w:szCs w:val="16"/>
                <w:lang w:val="fr-FR"/>
              </w:rPr>
              <w:t>et a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t>l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SaWNrYXJkPC9BdXRob3I+PFllYXI+MjAwNzwvWWVhcj48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begin">
                <w:fldData xml:space="preserve">PEVuZE5vdGU+PENpdGU+PEF1dGhvcj5SaWNrYXJkPC9BdXRob3I+PFllYXI+MjAwNzwvWWVhcj48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</w:fldData>
              </w:fldCha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instrText xml:space="preserve"> ADDIN EN.CITE.DATA </w:instrTex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separate"/>
            </w:r>
            <w:r w:rsidRPr="00BC0845">
              <w:rPr>
                <w:rFonts w:cstheme="minorHAnsi"/>
                <w:noProof/>
                <w:color w:val="000000"/>
                <w:sz w:val="16"/>
                <w:szCs w:val="16"/>
                <w:vertAlign w:val="superscript"/>
                <w:lang w:val="fr-FR"/>
              </w:rPr>
              <w:t>22</w:t>
            </w:r>
            <w:r w:rsidRPr="00BC0845">
              <w:rPr>
                <w:rFonts w:cstheme="minorHAnsi"/>
                <w:color w:val="00000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3544" w:type="dxa"/>
            <w:shd w:val="clear" w:color="auto" w:fill="AEAAAA" w:themeFill="background2" w:themeFillShade="BF"/>
            <w:vAlign w:val="center"/>
          </w:tcPr>
          <w:p w14:paraId="101FB720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2BC0F070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ansport time to hospital: </w:t>
            </w:r>
            <w:r w:rsidRPr="00A024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 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A024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5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min</w:t>
            </w:r>
            <w:r w:rsidRPr="00A024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s </w:t>
            </w:r>
            <w:r w:rsidRPr="00A024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VM 30.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A024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min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3D4B9CD" w14:textId="77777777" w:rsidR="00305533" w:rsidRDefault="00305533" w:rsidP="006A775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</w:tbl>
    <w:p w14:paraId="265003F4" w14:textId="49C68F09" w:rsidR="00305533" w:rsidRDefault="00305533" w:rsidP="00305533">
      <w:pPr>
        <w:rPr>
          <w:sz w:val="20"/>
          <w:szCs w:val="20"/>
        </w:rPr>
      </w:pPr>
      <w:r w:rsidRPr="0069642F">
        <w:rPr>
          <w:sz w:val="20"/>
          <w:szCs w:val="20"/>
        </w:rPr>
        <w:t xml:space="preserve">Key: NR; not reported, </w:t>
      </w:r>
      <w:r>
        <w:rPr>
          <w:sz w:val="20"/>
          <w:szCs w:val="20"/>
        </w:rPr>
        <w:t xml:space="preserve">mins; minutes, </w:t>
      </w:r>
      <w:r w:rsidRPr="0069642F">
        <w:rPr>
          <w:sz w:val="20"/>
          <w:szCs w:val="20"/>
        </w:rPr>
        <w:t>EMS; emergency medical services,</w:t>
      </w:r>
      <w:r w:rsidR="001A37EB">
        <w:rPr>
          <w:sz w:val="20"/>
          <w:szCs w:val="20"/>
        </w:rPr>
        <w:t xml:space="preserve"> ED; emergency department,</w:t>
      </w:r>
      <w:r w:rsidRPr="0069642F">
        <w:rPr>
          <w:sz w:val="20"/>
          <w:szCs w:val="20"/>
        </w:rPr>
        <w:t xml:space="preserve"> N/A; not applicable,</w:t>
      </w:r>
      <w:r>
        <w:rPr>
          <w:sz w:val="20"/>
          <w:szCs w:val="20"/>
        </w:rPr>
        <w:t xml:space="preserve"> secs; seconds,</w:t>
      </w:r>
      <w:r w:rsidRPr="0069642F">
        <w:rPr>
          <w:sz w:val="20"/>
          <w:szCs w:val="20"/>
        </w:rPr>
        <w:t xml:space="preserve"> TENS; transcutaneous electrical nerve stimulation, INF; intranasal fentanyl, IVM; intravenous morphine</w:t>
      </w:r>
    </w:p>
    <w:p w14:paraId="6C81ACA9" w14:textId="23B9D046" w:rsidR="00BA13A4" w:rsidRPr="0069642F" w:rsidRDefault="00BA13A4" w:rsidP="00305533">
      <w:pPr>
        <w:rPr>
          <w:sz w:val="20"/>
          <w:szCs w:val="20"/>
        </w:rPr>
      </w:pPr>
      <w:r w:rsidRPr="00E064A6">
        <w:rPr>
          <w:sz w:val="20"/>
          <w:szCs w:val="20"/>
          <w:vertAlign w:val="superscript"/>
        </w:rPr>
        <w:t>#</w:t>
      </w:r>
      <w:r w:rsidRPr="00E064A6">
        <w:rPr>
          <w:sz w:val="20"/>
          <w:szCs w:val="20"/>
        </w:rPr>
        <w:t xml:space="preserve"> a patient was considered ED suitable if they were triaged as a category 1,2 or 3 according to the Australian Triage Scale, were admitted to hospital, or died in </w:t>
      </w:r>
      <w:r w:rsidR="001A37EB" w:rsidRPr="00E064A6">
        <w:rPr>
          <w:sz w:val="20"/>
          <w:szCs w:val="20"/>
        </w:rPr>
        <w:t>ED</w:t>
      </w:r>
      <w:r w:rsidRPr="00E064A6">
        <w:rPr>
          <w:sz w:val="20"/>
          <w:szCs w:val="20"/>
        </w:rPr>
        <w:t>.</w:t>
      </w:r>
    </w:p>
    <w:p w14:paraId="32D2E025" w14:textId="77777777" w:rsidR="00305533" w:rsidRPr="0069642F" w:rsidRDefault="00305533" w:rsidP="0030553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^</w:t>
      </w:r>
      <w:r w:rsidRPr="0069642F">
        <w:rPr>
          <w:sz w:val="20"/>
          <w:szCs w:val="20"/>
          <w:vertAlign w:val="superscript"/>
        </w:rPr>
        <w:t xml:space="preserve"> </w:t>
      </w:r>
      <w:r w:rsidRPr="0069642F">
        <w:rPr>
          <w:sz w:val="20"/>
          <w:szCs w:val="20"/>
        </w:rPr>
        <w:t>response time represents all conditions</w:t>
      </w:r>
    </w:p>
    <w:p w14:paraId="5EEDC0DC" w14:textId="285C1BF2" w:rsidR="00305533" w:rsidRDefault="00305533" w:rsidP="00305533">
      <w:pPr>
        <w:rPr>
          <w:sz w:val="20"/>
          <w:szCs w:val="20"/>
        </w:rPr>
      </w:pPr>
      <w:r w:rsidRPr="0069642F">
        <w:rPr>
          <w:sz w:val="20"/>
          <w:szCs w:val="20"/>
        </w:rPr>
        <w:t>*</w:t>
      </w:r>
      <w:proofErr w:type="spellStart"/>
      <w:r w:rsidRPr="0069642F">
        <w:rPr>
          <w:sz w:val="20"/>
          <w:szCs w:val="20"/>
        </w:rPr>
        <w:t>Hjalte</w:t>
      </w:r>
      <w:proofErr w:type="spellEnd"/>
      <w:r w:rsidRPr="0069642F">
        <w:rPr>
          <w:sz w:val="20"/>
          <w:szCs w:val="20"/>
        </w:rPr>
        <w:t xml:space="preserve"> et al. report dataset in both of their studies</w:t>
      </w:r>
      <w:r w:rsidR="00191992" w:rsidRPr="00191992">
        <w:rPr>
          <w:rFonts w:cstheme="minorHAnsi"/>
          <w:color w:val="000000"/>
          <w:sz w:val="16"/>
          <w:szCs w:val="16"/>
          <w:vertAlign w:val="superscript"/>
          <w:lang w:val="fr-FR"/>
        </w:rPr>
        <w:fldChar w:fldCharType="begin"/>
      </w:r>
      <w:r w:rsidR="00191992" w:rsidRPr="00191992">
        <w:rPr>
          <w:rFonts w:cstheme="minorHAnsi"/>
          <w:color w:val="000000"/>
          <w:sz w:val="16"/>
          <w:szCs w:val="16"/>
          <w:vertAlign w:val="superscript"/>
          <w:lang w:val="fr-FR"/>
        </w:rPr>
        <w:instrText xml:space="preserve"> ADDIN EN.CITE &lt;EndNote&gt;&lt;Cite&gt;&lt;Author&gt;Hjälte&lt;/Author&gt;&lt;Year&gt;2007&lt;/Year&gt;&lt;RecNum&gt;2397&lt;/RecNum&gt;&lt;DisplayText&gt;&lt;style face="superscript"&gt;34&lt;/style&gt;&lt;/DisplayText&gt;&lt;record&gt;&lt;rec-number&gt;2397&lt;/rec-number&gt;&lt;foreign-keys&gt;&lt;key app="EN" db-id="fr0tfwprt29wz7ev2smp59wlvpfwt9zx259r" timestamp="1638751699"&gt;2397&lt;/key&gt;&lt;/foreign-keys&gt;&lt;ref-type name="Journal Article"&gt;17&lt;/ref-type&gt;&lt;contributors&gt;&lt;authors&gt;&lt;author&gt;Hjälte, L.&lt;/author&gt;&lt;author&gt;Suserud, B. O.&lt;/author&gt;&lt;author&gt;Herlitz, J.&lt;/author&gt;&lt;author&gt;Karlberg, I.&lt;/author&gt;&lt;/authors&gt;&lt;/contributors&gt;&lt;auth-address&gt;Nordic School of Public Health, Göteborg, Sweden. lena.hjalte@preem.se&lt;/auth-address&gt;&lt;titles&gt;&lt;title&gt;Initial emergency medical dispatching and prehospital needs assessment: a prospective study of the Swedish ambulance service&lt;/title&gt;&lt;secondary-title&gt;Eur J Emerg Med&lt;/secondary-title&gt;&lt;/titles&gt;&lt;pages&gt;134-41&lt;/pages&gt;&lt;volume&gt;14&lt;/volume&gt;&lt;number&gt;3&lt;/number&gt;&lt;edition&gt;2007/05/03&lt;/edition&gt;&lt;keywords&gt;&lt;keyword&gt;Adolescent&lt;/keyword&gt;&lt;keyword&gt;Adult&lt;/keyword&gt;&lt;keyword&gt;Aged&lt;/keyword&gt;&lt;keyword&gt;Aged, 80 and over&lt;/keyword&gt;&lt;keyword&gt;Ambulances/ statistics &amp;amp; numerical data&lt;/keyword&gt;&lt;keyword&gt;Emergency Medical Service Communication Systems&lt;/keyword&gt;&lt;keyword&gt;Emergency Service, Hospital/ organization &amp;amp; administration&lt;/keyword&gt;&lt;keyword&gt;Female&lt;/keyword&gt;&lt;keyword&gt;Health Services Needs and Demand&lt;/keyword&gt;&lt;keyword&gt;Humans&lt;/keyword&gt;&lt;keyword&gt;Male&lt;/keyword&gt;&lt;keyword&gt;Middle Aged&lt;/keyword&gt;&lt;keyword&gt;Needs Assessment&lt;/keyword&gt;&lt;keyword&gt;Prospective Studies&lt;/keyword&gt;&lt;keyword&gt;Surveys and Questionnaires&lt;/keyword&gt;&lt;keyword&gt;Sweden&lt;/keyword&gt;&lt;/keywords&gt;&lt;dates&gt;&lt;year&gt;2007&lt;/year&gt;&lt;pub-dates&gt;&lt;date&gt;Jun&lt;/date&gt;&lt;/pub-dates&gt;&lt;/dates&gt;&lt;isbn&gt;0969-9546 (Print)&amp;#xD;0969-9546 (Linking)&lt;/isbn&gt;&lt;accession-num&gt;17473606&lt;/accession-num&gt;&lt;urls&gt;&lt;/urls&gt;&lt;electronic-resource-num&gt;10.1097/MEJ.0b013e32801464cf&lt;/electronic-resource-num&gt;&lt;remote-database-provider&gt;NLM&lt;/remote-database-provider&gt;&lt;language&gt;eng&lt;/language&gt;&lt;/record&gt;&lt;/Cite&gt;&lt;/EndNote&gt;</w:instrText>
      </w:r>
      <w:r w:rsidR="00191992" w:rsidRPr="00191992">
        <w:rPr>
          <w:rFonts w:cstheme="minorHAnsi"/>
          <w:color w:val="000000"/>
          <w:sz w:val="16"/>
          <w:szCs w:val="16"/>
          <w:vertAlign w:val="superscript"/>
          <w:lang w:val="fr-FR"/>
        </w:rPr>
        <w:fldChar w:fldCharType="separate"/>
      </w:r>
      <w:r w:rsidR="00191992" w:rsidRPr="00191992">
        <w:rPr>
          <w:rFonts w:cstheme="minorHAnsi"/>
          <w:noProof/>
          <w:color w:val="000000"/>
          <w:sz w:val="16"/>
          <w:szCs w:val="16"/>
          <w:vertAlign w:val="superscript"/>
          <w:lang w:val="fr-FR"/>
        </w:rPr>
        <w:t>34</w:t>
      </w:r>
      <w:r w:rsidR="00191992" w:rsidRPr="00191992">
        <w:rPr>
          <w:rFonts w:cstheme="minorHAnsi"/>
          <w:color w:val="000000"/>
          <w:sz w:val="16"/>
          <w:szCs w:val="16"/>
          <w:vertAlign w:val="superscript"/>
          <w:lang w:val="fr-FR"/>
        </w:rPr>
        <w:fldChar w:fldCharType="end"/>
      </w:r>
      <w:r w:rsidR="00191992" w:rsidRPr="00191992">
        <w:rPr>
          <w:rFonts w:cstheme="minorHAnsi"/>
          <w:color w:val="000000"/>
          <w:sz w:val="16"/>
          <w:szCs w:val="16"/>
          <w:vertAlign w:val="superscript"/>
          <w:lang w:val="fr-FR"/>
        </w:rPr>
        <w:t>,41</w:t>
      </w:r>
    </w:p>
    <w:p w14:paraId="3A2F8E8C" w14:textId="3103AE35" w:rsidR="007A72BA" w:rsidRDefault="007A72BA"/>
    <w:sectPr w:rsidR="007A72BA" w:rsidSect="009974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tfwprt29wz7ev2smp59wlvpfwt9zx259r&quot;&gt;Paramedic_ScopingReview_SV-Converted&lt;record-ids&gt;&lt;item&gt;956&lt;/item&gt;&lt;item&gt;2396&lt;/item&gt;&lt;item&gt;2397&lt;/item&gt;&lt;/record-ids&gt;&lt;/item&gt;&lt;/Libraries&gt;"/>
  </w:docVars>
  <w:rsids>
    <w:rsidRoot w:val="00305533"/>
    <w:rsid w:val="00002D06"/>
    <w:rsid w:val="00003C9C"/>
    <w:rsid w:val="00004DAE"/>
    <w:rsid w:val="00007CE7"/>
    <w:rsid w:val="00011AE0"/>
    <w:rsid w:val="000135E4"/>
    <w:rsid w:val="00013FFA"/>
    <w:rsid w:val="00030BEB"/>
    <w:rsid w:val="000343F7"/>
    <w:rsid w:val="00044593"/>
    <w:rsid w:val="0004764B"/>
    <w:rsid w:val="00060A4E"/>
    <w:rsid w:val="00065F4F"/>
    <w:rsid w:val="00066064"/>
    <w:rsid w:val="00074901"/>
    <w:rsid w:val="000763EE"/>
    <w:rsid w:val="00080417"/>
    <w:rsid w:val="00087D74"/>
    <w:rsid w:val="00096975"/>
    <w:rsid w:val="000A506D"/>
    <w:rsid w:val="000A66FE"/>
    <w:rsid w:val="000B1D51"/>
    <w:rsid w:val="000C1953"/>
    <w:rsid w:val="000C2E0A"/>
    <w:rsid w:val="000C6DAB"/>
    <w:rsid w:val="000D0332"/>
    <w:rsid w:val="000D5D24"/>
    <w:rsid w:val="000D6FE3"/>
    <w:rsid w:val="000E1DBB"/>
    <w:rsid w:val="000E73A8"/>
    <w:rsid w:val="000E7BBE"/>
    <w:rsid w:val="000F4131"/>
    <w:rsid w:val="001000C9"/>
    <w:rsid w:val="001103DC"/>
    <w:rsid w:val="00132066"/>
    <w:rsid w:val="00132D90"/>
    <w:rsid w:val="00132E5C"/>
    <w:rsid w:val="00141500"/>
    <w:rsid w:val="00141725"/>
    <w:rsid w:val="00146165"/>
    <w:rsid w:val="0015376F"/>
    <w:rsid w:val="00172E22"/>
    <w:rsid w:val="00177E9B"/>
    <w:rsid w:val="00183FEB"/>
    <w:rsid w:val="00187BB6"/>
    <w:rsid w:val="001906E0"/>
    <w:rsid w:val="00190C72"/>
    <w:rsid w:val="00191992"/>
    <w:rsid w:val="00192FAC"/>
    <w:rsid w:val="001941E6"/>
    <w:rsid w:val="00195B61"/>
    <w:rsid w:val="00196924"/>
    <w:rsid w:val="00196AB5"/>
    <w:rsid w:val="001A37EB"/>
    <w:rsid w:val="001B1C53"/>
    <w:rsid w:val="001B36FC"/>
    <w:rsid w:val="001C08F8"/>
    <w:rsid w:val="001C329A"/>
    <w:rsid w:val="001C5CD9"/>
    <w:rsid w:val="001D1904"/>
    <w:rsid w:val="001D3B52"/>
    <w:rsid w:val="001E6D9F"/>
    <w:rsid w:val="001F4FC2"/>
    <w:rsid w:val="001F5E9C"/>
    <w:rsid w:val="00203544"/>
    <w:rsid w:val="002039B2"/>
    <w:rsid w:val="00204694"/>
    <w:rsid w:val="00207D49"/>
    <w:rsid w:val="00210BB1"/>
    <w:rsid w:val="00211BE4"/>
    <w:rsid w:val="00211D4B"/>
    <w:rsid w:val="002257D8"/>
    <w:rsid w:val="00225E5A"/>
    <w:rsid w:val="0022771E"/>
    <w:rsid w:val="00242BD8"/>
    <w:rsid w:val="00246BF4"/>
    <w:rsid w:val="00264B67"/>
    <w:rsid w:val="00267364"/>
    <w:rsid w:val="002711F0"/>
    <w:rsid w:val="002814FE"/>
    <w:rsid w:val="00291EAE"/>
    <w:rsid w:val="002923D2"/>
    <w:rsid w:val="00297F77"/>
    <w:rsid w:val="002A58E2"/>
    <w:rsid w:val="002A6CC2"/>
    <w:rsid w:val="002B24EE"/>
    <w:rsid w:val="002B58A8"/>
    <w:rsid w:val="002B7767"/>
    <w:rsid w:val="002C0ED7"/>
    <w:rsid w:val="002C0F09"/>
    <w:rsid w:val="002C1718"/>
    <w:rsid w:val="002C3461"/>
    <w:rsid w:val="002C4B19"/>
    <w:rsid w:val="002E069A"/>
    <w:rsid w:val="002F1B2E"/>
    <w:rsid w:val="002F36CB"/>
    <w:rsid w:val="002F5951"/>
    <w:rsid w:val="003011B0"/>
    <w:rsid w:val="0030268E"/>
    <w:rsid w:val="003046CA"/>
    <w:rsid w:val="00305533"/>
    <w:rsid w:val="003073AA"/>
    <w:rsid w:val="00315C8C"/>
    <w:rsid w:val="003170FE"/>
    <w:rsid w:val="00321CDC"/>
    <w:rsid w:val="00322717"/>
    <w:rsid w:val="00323938"/>
    <w:rsid w:val="0032680C"/>
    <w:rsid w:val="003315D5"/>
    <w:rsid w:val="0033370C"/>
    <w:rsid w:val="00337601"/>
    <w:rsid w:val="00342C58"/>
    <w:rsid w:val="00347899"/>
    <w:rsid w:val="00352CBC"/>
    <w:rsid w:val="00353ABD"/>
    <w:rsid w:val="003565A0"/>
    <w:rsid w:val="00356987"/>
    <w:rsid w:val="00377369"/>
    <w:rsid w:val="00380131"/>
    <w:rsid w:val="00380ED4"/>
    <w:rsid w:val="003816D0"/>
    <w:rsid w:val="003960DD"/>
    <w:rsid w:val="00396E85"/>
    <w:rsid w:val="003A215B"/>
    <w:rsid w:val="003A2670"/>
    <w:rsid w:val="003C2180"/>
    <w:rsid w:val="003C63FC"/>
    <w:rsid w:val="003D022A"/>
    <w:rsid w:val="003E1ECB"/>
    <w:rsid w:val="003E23D9"/>
    <w:rsid w:val="003F01CD"/>
    <w:rsid w:val="003F0870"/>
    <w:rsid w:val="003F09CA"/>
    <w:rsid w:val="003F1496"/>
    <w:rsid w:val="0040330B"/>
    <w:rsid w:val="0040427E"/>
    <w:rsid w:val="00415C44"/>
    <w:rsid w:val="004304AF"/>
    <w:rsid w:val="004421A9"/>
    <w:rsid w:val="00445C35"/>
    <w:rsid w:val="004557EF"/>
    <w:rsid w:val="00455AA6"/>
    <w:rsid w:val="00455DE0"/>
    <w:rsid w:val="004606BB"/>
    <w:rsid w:val="00461D17"/>
    <w:rsid w:val="0047151A"/>
    <w:rsid w:val="00472BA1"/>
    <w:rsid w:val="0047509B"/>
    <w:rsid w:val="004825D1"/>
    <w:rsid w:val="00485412"/>
    <w:rsid w:val="00490EEC"/>
    <w:rsid w:val="00494F03"/>
    <w:rsid w:val="004A3EB4"/>
    <w:rsid w:val="004A4E27"/>
    <w:rsid w:val="004B64A6"/>
    <w:rsid w:val="004B7C64"/>
    <w:rsid w:val="004E5F3B"/>
    <w:rsid w:val="004E6BA4"/>
    <w:rsid w:val="004F4CE3"/>
    <w:rsid w:val="004F7BA9"/>
    <w:rsid w:val="0050499B"/>
    <w:rsid w:val="005137E4"/>
    <w:rsid w:val="005148CD"/>
    <w:rsid w:val="0052240D"/>
    <w:rsid w:val="005251EE"/>
    <w:rsid w:val="00525CC2"/>
    <w:rsid w:val="00527EFC"/>
    <w:rsid w:val="00530E49"/>
    <w:rsid w:val="00534F79"/>
    <w:rsid w:val="005539B6"/>
    <w:rsid w:val="00553DFA"/>
    <w:rsid w:val="0055746E"/>
    <w:rsid w:val="00564406"/>
    <w:rsid w:val="00580BBC"/>
    <w:rsid w:val="00581D9E"/>
    <w:rsid w:val="005902A9"/>
    <w:rsid w:val="00591109"/>
    <w:rsid w:val="00594E97"/>
    <w:rsid w:val="00595B1C"/>
    <w:rsid w:val="0059643B"/>
    <w:rsid w:val="005A5F5C"/>
    <w:rsid w:val="005D1D90"/>
    <w:rsid w:val="005D6887"/>
    <w:rsid w:val="005D7F3A"/>
    <w:rsid w:val="005E37E2"/>
    <w:rsid w:val="005E7027"/>
    <w:rsid w:val="005F22B7"/>
    <w:rsid w:val="005F4A14"/>
    <w:rsid w:val="005F4F8A"/>
    <w:rsid w:val="006133BE"/>
    <w:rsid w:val="00617A25"/>
    <w:rsid w:val="006207EE"/>
    <w:rsid w:val="00624A17"/>
    <w:rsid w:val="0063344D"/>
    <w:rsid w:val="00642779"/>
    <w:rsid w:val="00642ED9"/>
    <w:rsid w:val="00643966"/>
    <w:rsid w:val="006555A5"/>
    <w:rsid w:val="00657E50"/>
    <w:rsid w:val="00660CFC"/>
    <w:rsid w:val="00661A9E"/>
    <w:rsid w:val="0066447D"/>
    <w:rsid w:val="006673C8"/>
    <w:rsid w:val="0067031C"/>
    <w:rsid w:val="00674F60"/>
    <w:rsid w:val="00677FFE"/>
    <w:rsid w:val="00687820"/>
    <w:rsid w:val="00694AAD"/>
    <w:rsid w:val="006A092A"/>
    <w:rsid w:val="006A2CEF"/>
    <w:rsid w:val="006A7826"/>
    <w:rsid w:val="006B22E1"/>
    <w:rsid w:val="006B5329"/>
    <w:rsid w:val="006B7B20"/>
    <w:rsid w:val="006C1710"/>
    <w:rsid w:val="006C3450"/>
    <w:rsid w:val="006C5EDC"/>
    <w:rsid w:val="006D17B5"/>
    <w:rsid w:val="006D6766"/>
    <w:rsid w:val="006F7023"/>
    <w:rsid w:val="007022FC"/>
    <w:rsid w:val="00703587"/>
    <w:rsid w:val="00706D89"/>
    <w:rsid w:val="007077E7"/>
    <w:rsid w:val="00710504"/>
    <w:rsid w:val="007127C9"/>
    <w:rsid w:val="00716703"/>
    <w:rsid w:val="00716857"/>
    <w:rsid w:val="00721203"/>
    <w:rsid w:val="0072285D"/>
    <w:rsid w:val="007303DD"/>
    <w:rsid w:val="00736A7C"/>
    <w:rsid w:val="00737662"/>
    <w:rsid w:val="00754B4B"/>
    <w:rsid w:val="00765A95"/>
    <w:rsid w:val="007674C2"/>
    <w:rsid w:val="00772D54"/>
    <w:rsid w:val="00780784"/>
    <w:rsid w:val="007826D4"/>
    <w:rsid w:val="00782D4E"/>
    <w:rsid w:val="00782FAB"/>
    <w:rsid w:val="007856CE"/>
    <w:rsid w:val="007A20AE"/>
    <w:rsid w:val="007A70CF"/>
    <w:rsid w:val="007A72BA"/>
    <w:rsid w:val="007B4A18"/>
    <w:rsid w:val="007B678E"/>
    <w:rsid w:val="007C4199"/>
    <w:rsid w:val="007C515F"/>
    <w:rsid w:val="007C52AB"/>
    <w:rsid w:val="007D00F0"/>
    <w:rsid w:val="007D189C"/>
    <w:rsid w:val="007D2D6D"/>
    <w:rsid w:val="007E0E4B"/>
    <w:rsid w:val="007E450F"/>
    <w:rsid w:val="007E5E67"/>
    <w:rsid w:val="00802BCA"/>
    <w:rsid w:val="00816B12"/>
    <w:rsid w:val="00820540"/>
    <w:rsid w:val="00836C8E"/>
    <w:rsid w:val="00851E60"/>
    <w:rsid w:val="0085678A"/>
    <w:rsid w:val="00856821"/>
    <w:rsid w:val="00857F77"/>
    <w:rsid w:val="008642B4"/>
    <w:rsid w:val="00876FCA"/>
    <w:rsid w:val="00896A07"/>
    <w:rsid w:val="008A16A5"/>
    <w:rsid w:val="008A373C"/>
    <w:rsid w:val="008A44A5"/>
    <w:rsid w:val="008C1FA8"/>
    <w:rsid w:val="008D3643"/>
    <w:rsid w:val="008E691B"/>
    <w:rsid w:val="008E6F03"/>
    <w:rsid w:val="008F4FB1"/>
    <w:rsid w:val="008F5AF0"/>
    <w:rsid w:val="00910ED5"/>
    <w:rsid w:val="00913A28"/>
    <w:rsid w:val="00914ADB"/>
    <w:rsid w:val="00921BB3"/>
    <w:rsid w:val="009329F9"/>
    <w:rsid w:val="00932A05"/>
    <w:rsid w:val="00935AB9"/>
    <w:rsid w:val="00936F10"/>
    <w:rsid w:val="009373F5"/>
    <w:rsid w:val="009424C0"/>
    <w:rsid w:val="00943FC0"/>
    <w:rsid w:val="00957A29"/>
    <w:rsid w:val="00960048"/>
    <w:rsid w:val="00961B17"/>
    <w:rsid w:val="0096499A"/>
    <w:rsid w:val="00965D05"/>
    <w:rsid w:val="00970C0E"/>
    <w:rsid w:val="00991319"/>
    <w:rsid w:val="00997432"/>
    <w:rsid w:val="009A127C"/>
    <w:rsid w:val="009A46AC"/>
    <w:rsid w:val="009B0202"/>
    <w:rsid w:val="009B672E"/>
    <w:rsid w:val="009D4F03"/>
    <w:rsid w:val="009E3FE3"/>
    <w:rsid w:val="009E4350"/>
    <w:rsid w:val="00A01010"/>
    <w:rsid w:val="00A07AE5"/>
    <w:rsid w:val="00A11F44"/>
    <w:rsid w:val="00A14A98"/>
    <w:rsid w:val="00A242C9"/>
    <w:rsid w:val="00A24C6C"/>
    <w:rsid w:val="00A465D1"/>
    <w:rsid w:val="00A50710"/>
    <w:rsid w:val="00A51BFF"/>
    <w:rsid w:val="00A56E4D"/>
    <w:rsid w:val="00A57BBA"/>
    <w:rsid w:val="00A66CF6"/>
    <w:rsid w:val="00A70D82"/>
    <w:rsid w:val="00A7434A"/>
    <w:rsid w:val="00A80125"/>
    <w:rsid w:val="00A8537E"/>
    <w:rsid w:val="00A85905"/>
    <w:rsid w:val="00A90A3B"/>
    <w:rsid w:val="00AA2557"/>
    <w:rsid w:val="00AA3AA0"/>
    <w:rsid w:val="00AC4C97"/>
    <w:rsid w:val="00AC5D1F"/>
    <w:rsid w:val="00AC6F03"/>
    <w:rsid w:val="00AC7C07"/>
    <w:rsid w:val="00AD18A0"/>
    <w:rsid w:val="00AD1AEA"/>
    <w:rsid w:val="00AD329A"/>
    <w:rsid w:val="00AD42C7"/>
    <w:rsid w:val="00AD46AA"/>
    <w:rsid w:val="00AD49BD"/>
    <w:rsid w:val="00AD4ACB"/>
    <w:rsid w:val="00AD6220"/>
    <w:rsid w:val="00AE0F9B"/>
    <w:rsid w:val="00AE16AB"/>
    <w:rsid w:val="00AE48EB"/>
    <w:rsid w:val="00AE6A01"/>
    <w:rsid w:val="00AE71E0"/>
    <w:rsid w:val="00AE7E32"/>
    <w:rsid w:val="00AF769A"/>
    <w:rsid w:val="00B02931"/>
    <w:rsid w:val="00B05A52"/>
    <w:rsid w:val="00B1167B"/>
    <w:rsid w:val="00B1302B"/>
    <w:rsid w:val="00B13B58"/>
    <w:rsid w:val="00B212C5"/>
    <w:rsid w:val="00B31B22"/>
    <w:rsid w:val="00B36BE2"/>
    <w:rsid w:val="00B378FA"/>
    <w:rsid w:val="00B66FCD"/>
    <w:rsid w:val="00B67DA6"/>
    <w:rsid w:val="00B805B3"/>
    <w:rsid w:val="00B934DF"/>
    <w:rsid w:val="00BA13A4"/>
    <w:rsid w:val="00BA1C79"/>
    <w:rsid w:val="00BA36F9"/>
    <w:rsid w:val="00BB0199"/>
    <w:rsid w:val="00BB1343"/>
    <w:rsid w:val="00BB2234"/>
    <w:rsid w:val="00BB4C7A"/>
    <w:rsid w:val="00BB76B4"/>
    <w:rsid w:val="00BC0845"/>
    <w:rsid w:val="00BC0F99"/>
    <w:rsid w:val="00BC6DED"/>
    <w:rsid w:val="00BD77BD"/>
    <w:rsid w:val="00BE2624"/>
    <w:rsid w:val="00BE337A"/>
    <w:rsid w:val="00BE6EBA"/>
    <w:rsid w:val="00BE6FF3"/>
    <w:rsid w:val="00C013F6"/>
    <w:rsid w:val="00C01EDA"/>
    <w:rsid w:val="00C03092"/>
    <w:rsid w:val="00C05E4F"/>
    <w:rsid w:val="00C116C5"/>
    <w:rsid w:val="00C150C9"/>
    <w:rsid w:val="00C172E1"/>
    <w:rsid w:val="00C211DA"/>
    <w:rsid w:val="00C24311"/>
    <w:rsid w:val="00C25FCB"/>
    <w:rsid w:val="00C32346"/>
    <w:rsid w:val="00C369C5"/>
    <w:rsid w:val="00C40D66"/>
    <w:rsid w:val="00C43610"/>
    <w:rsid w:val="00C47838"/>
    <w:rsid w:val="00C52069"/>
    <w:rsid w:val="00C5320D"/>
    <w:rsid w:val="00C53A7B"/>
    <w:rsid w:val="00C53DCD"/>
    <w:rsid w:val="00C548A5"/>
    <w:rsid w:val="00C560C2"/>
    <w:rsid w:val="00C62E7A"/>
    <w:rsid w:val="00C64DF8"/>
    <w:rsid w:val="00C7065A"/>
    <w:rsid w:val="00C7586C"/>
    <w:rsid w:val="00C93F50"/>
    <w:rsid w:val="00CA157B"/>
    <w:rsid w:val="00CB0B63"/>
    <w:rsid w:val="00CB376F"/>
    <w:rsid w:val="00CC4059"/>
    <w:rsid w:val="00CC5C06"/>
    <w:rsid w:val="00CD43C4"/>
    <w:rsid w:val="00CE288D"/>
    <w:rsid w:val="00CE7332"/>
    <w:rsid w:val="00CF7FE1"/>
    <w:rsid w:val="00D0001C"/>
    <w:rsid w:val="00D032BD"/>
    <w:rsid w:val="00D07EB1"/>
    <w:rsid w:val="00D15A38"/>
    <w:rsid w:val="00D24D22"/>
    <w:rsid w:val="00D35769"/>
    <w:rsid w:val="00D51A26"/>
    <w:rsid w:val="00D625CB"/>
    <w:rsid w:val="00D63077"/>
    <w:rsid w:val="00D635F0"/>
    <w:rsid w:val="00D63EF3"/>
    <w:rsid w:val="00D7759B"/>
    <w:rsid w:val="00D81082"/>
    <w:rsid w:val="00D8346F"/>
    <w:rsid w:val="00D835B0"/>
    <w:rsid w:val="00D839D9"/>
    <w:rsid w:val="00DA1DEE"/>
    <w:rsid w:val="00DA446F"/>
    <w:rsid w:val="00DA564E"/>
    <w:rsid w:val="00DA60CF"/>
    <w:rsid w:val="00DB1CD0"/>
    <w:rsid w:val="00DB2C74"/>
    <w:rsid w:val="00DB4BEE"/>
    <w:rsid w:val="00DC3790"/>
    <w:rsid w:val="00DE28CC"/>
    <w:rsid w:val="00DE40E6"/>
    <w:rsid w:val="00DF7455"/>
    <w:rsid w:val="00E0536F"/>
    <w:rsid w:val="00E05D50"/>
    <w:rsid w:val="00E064A6"/>
    <w:rsid w:val="00E111DB"/>
    <w:rsid w:val="00E12FAF"/>
    <w:rsid w:val="00E15E7D"/>
    <w:rsid w:val="00E256DD"/>
    <w:rsid w:val="00E27357"/>
    <w:rsid w:val="00E318DA"/>
    <w:rsid w:val="00E34F36"/>
    <w:rsid w:val="00E36BF5"/>
    <w:rsid w:val="00E43897"/>
    <w:rsid w:val="00E4577F"/>
    <w:rsid w:val="00E51479"/>
    <w:rsid w:val="00E53F9A"/>
    <w:rsid w:val="00E728C1"/>
    <w:rsid w:val="00E75166"/>
    <w:rsid w:val="00E8260C"/>
    <w:rsid w:val="00E915C1"/>
    <w:rsid w:val="00E9185B"/>
    <w:rsid w:val="00E9506A"/>
    <w:rsid w:val="00E95FD3"/>
    <w:rsid w:val="00EA1E75"/>
    <w:rsid w:val="00EB37DC"/>
    <w:rsid w:val="00EC37CB"/>
    <w:rsid w:val="00ED14F5"/>
    <w:rsid w:val="00ED34C6"/>
    <w:rsid w:val="00ED3710"/>
    <w:rsid w:val="00ED4E8D"/>
    <w:rsid w:val="00EE1CCE"/>
    <w:rsid w:val="00EE3CB0"/>
    <w:rsid w:val="00EE55DC"/>
    <w:rsid w:val="00EE71CC"/>
    <w:rsid w:val="00EF4E0E"/>
    <w:rsid w:val="00EF6337"/>
    <w:rsid w:val="00F04383"/>
    <w:rsid w:val="00F14E4B"/>
    <w:rsid w:val="00F160D5"/>
    <w:rsid w:val="00F171EE"/>
    <w:rsid w:val="00F2657A"/>
    <w:rsid w:val="00F30150"/>
    <w:rsid w:val="00F3660B"/>
    <w:rsid w:val="00F368E5"/>
    <w:rsid w:val="00F37C77"/>
    <w:rsid w:val="00F37F0B"/>
    <w:rsid w:val="00F44203"/>
    <w:rsid w:val="00F55857"/>
    <w:rsid w:val="00F55969"/>
    <w:rsid w:val="00F57250"/>
    <w:rsid w:val="00F7026C"/>
    <w:rsid w:val="00F721D1"/>
    <w:rsid w:val="00F75C46"/>
    <w:rsid w:val="00F851C8"/>
    <w:rsid w:val="00F85532"/>
    <w:rsid w:val="00F85B61"/>
    <w:rsid w:val="00F873DF"/>
    <w:rsid w:val="00F90E7A"/>
    <w:rsid w:val="00F955E6"/>
    <w:rsid w:val="00F97BF4"/>
    <w:rsid w:val="00FA1FC3"/>
    <w:rsid w:val="00FB310F"/>
    <w:rsid w:val="00FB4BB2"/>
    <w:rsid w:val="00FC28E6"/>
    <w:rsid w:val="00FD090E"/>
    <w:rsid w:val="00FE4076"/>
    <w:rsid w:val="00FE73E4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4F808"/>
  <w15:chartTrackingRefBased/>
  <w15:docId w15:val="{3DF54408-7C21-8A42-A4B9-21448340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B1167B"/>
    <w:pPr>
      <w:spacing w:before="120" w:after="120" w:line="360" w:lineRule="auto"/>
    </w:pPr>
    <w:rPr>
      <w:rFonts w:cs="Calibri (Body)"/>
      <w:bCs/>
      <w:color w:val="000000" w:themeColor="text1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5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5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1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D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402</Words>
  <Characters>1369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ella (HDR)</dc:creator>
  <cp:keywords/>
  <dc:description/>
  <cp:lastModifiedBy>Simon Vella</cp:lastModifiedBy>
  <cp:revision>18</cp:revision>
  <dcterms:created xsi:type="dcterms:W3CDTF">2022-07-11T04:45:00Z</dcterms:created>
  <dcterms:modified xsi:type="dcterms:W3CDTF">2022-07-19T22:00:00Z</dcterms:modified>
</cp:coreProperties>
</file>